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11C7D" w14:textId="3D303336" w:rsidR="005F5483" w:rsidRPr="004A6608" w:rsidRDefault="00C30284" w:rsidP="008F40B1">
      <w:pPr>
        <w:snapToGrid w:val="0"/>
        <w:spacing w:line="480" w:lineRule="auto"/>
        <w:rPr>
          <w:rFonts w:ascii="Times New Roman" w:hAnsi="Times New Roman"/>
          <w:sz w:val="22"/>
        </w:rPr>
      </w:pPr>
      <w:bookmarkStart w:id="0" w:name="_GoBack"/>
      <w:bookmarkEnd w:id="0"/>
      <w:r w:rsidRPr="004A6608">
        <w:rPr>
          <w:rFonts w:ascii="Times New Roman" w:hAnsi="Times New Roman"/>
          <w:b/>
          <w:sz w:val="22"/>
        </w:rPr>
        <w:t>Supplement</w:t>
      </w:r>
      <w:r w:rsidR="00C03BDA" w:rsidRPr="004A6608">
        <w:rPr>
          <w:rFonts w:ascii="Times New Roman" w:hAnsi="Times New Roman"/>
          <w:b/>
          <w:sz w:val="22"/>
        </w:rPr>
        <w:t>a</w:t>
      </w:r>
      <w:r w:rsidR="009F45BC" w:rsidRPr="004A6608">
        <w:rPr>
          <w:rFonts w:ascii="Times New Roman" w:hAnsi="Times New Roman"/>
          <w:b/>
          <w:sz w:val="22"/>
        </w:rPr>
        <w:t>ry</w:t>
      </w:r>
      <w:r w:rsidRPr="004A6608">
        <w:rPr>
          <w:rFonts w:ascii="Times New Roman" w:hAnsi="Times New Roman"/>
          <w:b/>
          <w:sz w:val="22"/>
        </w:rPr>
        <w:t xml:space="preserve"> Table </w:t>
      </w:r>
      <w:r w:rsidR="005F5483" w:rsidRPr="004A6608">
        <w:rPr>
          <w:rFonts w:ascii="Times New Roman" w:hAnsi="Times New Roman"/>
          <w:b/>
          <w:sz w:val="22"/>
        </w:rPr>
        <w:t xml:space="preserve">1 </w:t>
      </w:r>
      <w:r w:rsidR="005F5483" w:rsidRPr="004A6608">
        <w:rPr>
          <w:rFonts w:ascii="Times New Roman" w:eastAsia="ＭＳ Ｐゴシック" w:hAnsi="Times New Roman"/>
          <w:color w:val="000000"/>
          <w:kern w:val="0"/>
          <w:sz w:val="22"/>
        </w:rPr>
        <w:t xml:space="preserve">ICD-10 codes </w:t>
      </w:r>
      <w:r w:rsidR="00C03BDA" w:rsidRPr="004A6608">
        <w:rPr>
          <w:rFonts w:ascii="Times New Roman" w:eastAsia="ＭＳ Ｐゴシック" w:hAnsi="Times New Roman"/>
          <w:color w:val="000000"/>
          <w:kern w:val="0"/>
          <w:sz w:val="22"/>
        </w:rPr>
        <w:t>for</w:t>
      </w:r>
      <w:r w:rsidR="005F5483" w:rsidRPr="004A6608">
        <w:rPr>
          <w:rFonts w:ascii="Times New Roman" w:eastAsia="ＭＳ Ｐゴシック" w:hAnsi="Times New Roman"/>
          <w:color w:val="000000"/>
          <w:kern w:val="0"/>
          <w:sz w:val="22"/>
        </w:rPr>
        <w:t xml:space="preserve"> </w:t>
      </w:r>
      <w:r w:rsidR="00D80204" w:rsidRPr="004A6608">
        <w:rPr>
          <w:rFonts w:ascii="Times New Roman" w:eastAsia="ＭＳ Ｐゴシック" w:hAnsi="Times New Roman"/>
          <w:color w:val="000000"/>
          <w:kern w:val="0"/>
          <w:sz w:val="22"/>
        </w:rPr>
        <w:t>etiology of status epilepticus</w:t>
      </w:r>
    </w:p>
    <w:tbl>
      <w:tblPr>
        <w:tblW w:w="81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38"/>
      </w:tblGrid>
      <w:tr w:rsidR="005F5483" w:rsidRPr="004A6608" w14:paraId="5802DB0F" w14:textId="77777777" w:rsidTr="0025371E">
        <w:trPr>
          <w:trHeight w:val="360"/>
        </w:trPr>
        <w:tc>
          <w:tcPr>
            <w:tcW w:w="81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DA1F" w14:textId="77777777" w:rsidR="005F5483" w:rsidRPr="004A6608" w:rsidRDefault="005F5483" w:rsidP="00216CF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CD-10 codes</w:t>
            </w:r>
          </w:p>
        </w:tc>
      </w:tr>
      <w:tr w:rsidR="005F5483" w:rsidRPr="004A6608" w14:paraId="4B224EEE" w14:textId="77777777" w:rsidTr="004A6608">
        <w:trPr>
          <w:trHeight w:val="40"/>
        </w:trPr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B234" w14:textId="77777777" w:rsidR="004A6608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Subarachnoid or intracerebral haemorrhage </w:t>
            </w:r>
          </w:p>
          <w:p w14:paraId="15558BD9" w14:textId="6D69148B" w:rsidR="00D80204" w:rsidRPr="004A6608" w:rsidRDefault="00D80204" w:rsidP="004A6608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I60, I61, I690, I691</w:t>
            </w:r>
          </w:p>
          <w:p w14:paraId="03FEADD6" w14:textId="77777777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Cerebral infarction </w:t>
            </w:r>
          </w:p>
          <w:p w14:paraId="0DE2C925" w14:textId="3C6EDC1A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I63, I693</w:t>
            </w:r>
          </w:p>
          <w:p w14:paraId="7C8B979F" w14:textId="77777777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Other cerebral vascular etiologies</w:t>
            </w: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 xml:space="preserve"> </w:t>
            </w:r>
          </w:p>
          <w:p w14:paraId="504B4497" w14:textId="71719A9C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G08, G46, I62, I64, I67, I68, I694, I698, Q282, Q283</w:t>
            </w:r>
          </w:p>
          <w:p w14:paraId="1A191CD7" w14:textId="77777777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Metabolic etiologies </w:t>
            </w:r>
          </w:p>
          <w:p w14:paraId="72933EE0" w14:textId="100748D2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E035, E05, E100, E101, E110, E111, E120, E121, E130, E131, E140, E141, E15, E161, E162, E222, E232, E51, E52, E53, E61, E70, E71, E72, E73, E74, E75, E76, E77, E80, E83, E870, E871</w:t>
            </w:r>
          </w:p>
          <w:p w14:paraId="1EC45978" w14:textId="77777777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Intoxication</w:t>
            </w: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 xml:space="preserve"> </w:t>
            </w:r>
          </w:p>
          <w:p w14:paraId="15E01868" w14:textId="0B275485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G92, T36, T37, T38, T39, T4, T5, T60, T61, T62, T63, T64, T65, T96, T97</w:t>
            </w:r>
          </w:p>
          <w:p w14:paraId="6528E52A" w14:textId="77777777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Traumatic brain injury </w:t>
            </w:r>
          </w:p>
          <w:p w14:paraId="5114F92A" w14:textId="462ABB27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S06, T790, T791, T905</w:t>
            </w:r>
          </w:p>
          <w:p w14:paraId="0E80BE3B" w14:textId="77777777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Brain neoplasm </w:t>
            </w:r>
          </w:p>
          <w:p w14:paraId="2CA7A09E" w14:textId="57D115AF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C70, C71, C793, D430, D431, D432, D439, D33</w:t>
            </w:r>
          </w:p>
          <w:p w14:paraId="7F58E290" w14:textId="77777777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Inflammation/immune etiologies </w:t>
            </w:r>
          </w:p>
          <w:p w14:paraId="11C5FBFE" w14:textId="50A262D7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G03, G040, G041, G048, G049, G058</w:t>
            </w:r>
          </w:p>
          <w:p w14:paraId="5961B20E" w14:textId="77777777" w:rsidR="004A6608" w:rsidRDefault="004A6608" w:rsidP="00D80204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N</w:t>
            </w:r>
            <w:r w:rsidR="00D80204"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eurodegenerative etiologies </w:t>
            </w:r>
          </w:p>
          <w:p w14:paraId="736107BA" w14:textId="5CD56E15" w:rsidR="00D80204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G10, G12, G13, G20, G21, G22, G23, G30, G31, G32, G35, G36, G37</w:t>
            </w:r>
          </w:p>
          <w:p w14:paraId="59A59657" w14:textId="30C34B8D" w:rsidR="0048196F" w:rsidRDefault="0048196F" w:rsidP="0048196F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Brain infection</w:t>
            </w:r>
            <w:r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s</w:t>
            </w: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  <w:p w14:paraId="02ED0355" w14:textId="58A1D375" w:rsidR="0048196F" w:rsidRPr="0048196F" w:rsidRDefault="0048196F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G00, G01, G02, G042, G050, G051, G052, G060, G062, G07</w:t>
            </w:r>
          </w:p>
          <w:p w14:paraId="12597E2C" w14:textId="23D50D8C" w:rsid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Other</w:t>
            </w:r>
            <w:r w:rsidR="0047273E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 etiologies</w:t>
            </w:r>
          </w:p>
          <w:p w14:paraId="7A6EB728" w14:textId="56AC243E" w:rsidR="00D80204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G09, G80, G91, G930, G931, G932, G933, G934, G935, G936, G937, G939, G94, I46, P20, P21, Q0, T670, T671, T672, T703</w:t>
            </w:r>
          </w:p>
          <w:p w14:paraId="009ABBC6" w14:textId="1E94F58D" w:rsidR="005F5483" w:rsidRPr="004A6608" w:rsidRDefault="00D80204" w:rsidP="00D8020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A6608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Undetermined</w:t>
            </w:r>
          </w:p>
        </w:tc>
      </w:tr>
      <w:tr w:rsidR="004A6608" w:rsidRPr="004A6608" w14:paraId="694542EB" w14:textId="77777777" w:rsidTr="0025371E">
        <w:trPr>
          <w:trHeight w:val="40"/>
        </w:trPr>
        <w:tc>
          <w:tcPr>
            <w:tcW w:w="8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EFE79" w14:textId="49A5541D" w:rsidR="004A6608" w:rsidRPr="004A6608" w:rsidRDefault="004A6608" w:rsidP="00D80204">
            <w:pPr>
              <w:widowControl/>
              <w:jc w:val="left"/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ＭＳ Ｐゴシック" w:hAnsi="Times New Roman"/>
                <w:bCs/>
                <w:color w:val="000000"/>
                <w:kern w:val="0"/>
                <w:sz w:val="22"/>
              </w:rPr>
              <w:t>one of above</w:t>
            </w:r>
          </w:p>
        </w:tc>
      </w:tr>
    </w:tbl>
    <w:p w14:paraId="0E4573C5" w14:textId="77777777" w:rsidR="004A6608" w:rsidRDefault="004A6608" w:rsidP="008F40B1">
      <w:pPr>
        <w:snapToGrid w:val="0"/>
        <w:spacing w:line="480" w:lineRule="auto"/>
        <w:rPr>
          <w:rFonts w:ascii="Times New Roman" w:hAnsi="Times New Roman"/>
          <w:sz w:val="22"/>
        </w:rPr>
      </w:pPr>
    </w:p>
    <w:p w14:paraId="7E3ADC8C" w14:textId="6698C835" w:rsidR="005F5483" w:rsidRPr="004A6608" w:rsidRDefault="005F5483" w:rsidP="008F40B1">
      <w:pPr>
        <w:snapToGrid w:val="0"/>
        <w:spacing w:line="480" w:lineRule="auto"/>
        <w:rPr>
          <w:rFonts w:ascii="Times New Roman" w:hAnsi="Times New Roman"/>
          <w:sz w:val="22"/>
        </w:rPr>
      </w:pPr>
      <w:r w:rsidRPr="004A6608">
        <w:rPr>
          <w:rFonts w:ascii="Times New Roman" w:hAnsi="Times New Roman"/>
          <w:sz w:val="22"/>
        </w:rPr>
        <w:t>ICD-10, International Classificat</w:t>
      </w:r>
      <w:r w:rsidR="008F40B1" w:rsidRPr="004A6608">
        <w:rPr>
          <w:rFonts w:ascii="Times New Roman" w:hAnsi="Times New Roman"/>
          <w:sz w:val="22"/>
        </w:rPr>
        <w:t>ion of Diseases, Tenth Revision</w:t>
      </w:r>
    </w:p>
    <w:p w14:paraId="1364EED8" w14:textId="6FD25B07" w:rsidR="005F5483" w:rsidRPr="004A6608" w:rsidRDefault="005F5483" w:rsidP="00B84C91">
      <w:pPr>
        <w:spacing w:line="480" w:lineRule="auto"/>
        <w:rPr>
          <w:rFonts w:ascii="Times New Roman" w:hAnsi="Times New Roman"/>
          <w:sz w:val="22"/>
        </w:rPr>
      </w:pPr>
    </w:p>
    <w:sectPr w:rsidR="005F5483" w:rsidRPr="004A6608" w:rsidSect="004A6608">
      <w:pgSz w:w="11900" w:h="16840" w:code="9"/>
      <w:pgMar w:top="1418" w:right="1418" w:bottom="1418" w:left="1418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9F040" w14:textId="77777777" w:rsidR="004430DB" w:rsidRDefault="004430DB" w:rsidP="00297944">
      <w:r>
        <w:separator/>
      </w:r>
    </w:p>
  </w:endnote>
  <w:endnote w:type="continuationSeparator" w:id="0">
    <w:p w14:paraId="3FEFB7EC" w14:textId="77777777" w:rsidR="004430DB" w:rsidRDefault="004430DB" w:rsidP="00297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7CCEA" w14:textId="77777777" w:rsidR="004430DB" w:rsidRDefault="004430DB" w:rsidP="00297944">
      <w:r>
        <w:separator/>
      </w:r>
    </w:p>
  </w:footnote>
  <w:footnote w:type="continuationSeparator" w:id="0">
    <w:p w14:paraId="544C654C" w14:textId="77777777" w:rsidR="004430DB" w:rsidRDefault="004430DB" w:rsidP="00297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722E4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00000003">
      <w:start w:val="1"/>
      <w:numFmt w:val="bullet"/>
      <w:lvlText w:val="▪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4502EE3"/>
    <w:multiLevelType w:val="hybridMultilevel"/>
    <w:tmpl w:val="473C602E"/>
    <w:lvl w:ilvl="0" w:tplc="311C6C9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77195"/>
    <w:rsid w:val="00006FA5"/>
    <w:rsid w:val="00035546"/>
    <w:rsid w:val="00035955"/>
    <w:rsid w:val="0005624D"/>
    <w:rsid w:val="00056314"/>
    <w:rsid w:val="00066E4F"/>
    <w:rsid w:val="00073388"/>
    <w:rsid w:val="00076175"/>
    <w:rsid w:val="0007784F"/>
    <w:rsid w:val="00090D3B"/>
    <w:rsid w:val="000923E0"/>
    <w:rsid w:val="000C0AB9"/>
    <w:rsid w:val="000D4FA9"/>
    <w:rsid w:val="000E5F00"/>
    <w:rsid w:val="00104F2B"/>
    <w:rsid w:val="001219DC"/>
    <w:rsid w:val="00124FEE"/>
    <w:rsid w:val="00134187"/>
    <w:rsid w:val="00143D51"/>
    <w:rsid w:val="00151512"/>
    <w:rsid w:val="001761DB"/>
    <w:rsid w:val="00183656"/>
    <w:rsid w:val="0019267F"/>
    <w:rsid w:val="001A74F6"/>
    <w:rsid w:val="001B10C8"/>
    <w:rsid w:val="001E5430"/>
    <w:rsid w:val="0021620E"/>
    <w:rsid w:val="00216CF4"/>
    <w:rsid w:val="002221D3"/>
    <w:rsid w:val="00231172"/>
    <w:rsid w:val="0023455D"/>
    <w:rsid w:val="00241FAE"/>
    <w:rsid w:val="0025371E"/>
    <w:rsid w:val="00254603"/>
    <w:rsid w:val="002671E5"/>
    <w:rsid w:val="00270E19"/>
    <w:rsid w:val="00297944"/>
    <w:rsid w:val="002B6411"/>
    <w:rsid w:val="002C45C1"/>
    <w:rsid w:val="002C4958"/>
    <w:rsid w:val="002D423F"/>
    <w:rsid w:val="002D7117"/>
    <w:rsid w:val="00302290"/>
    <w:rsid w:val="00305C3F"/>
    <w:rsid w:val="0031202E"/>
    <w:rsid w:val="0037370A"/>
    <w:rsid w:val="00384F02"/>
    <w:rsid w:val="0039162E"/>
    <w:rsid w:val="003A4332"/>
    <w:rsid w:val="003B1D0C"/>
    <w:rsid w:val="003E71B4"/>
    <w:rsid w:val="004430DB"/>
    <w:rsid w:val="00443F1C"/>
    <w:rsid w:val="00452C32"/>
    <w:rsid w:val="0047273E"/>
    <w:rsid w:val="0048196F"/>
    <w:rsid w:val="00490E62"/>
    <w:rsid w:val="004A6608"/>
    <w:rsid w:val="004F39EC"/>
    <w:rsid w:val="00511AA9"/>
    <w:rsid w:val="00550983"/>
    <w:rsid w:val="00567D75"/>
    <w:rsid w:val="005B2E9D"/>
    <w:rsid w:val="005F14B6"/>
    <w:rsid w:val="005F2F99"/>
    <w:rsid w:val="005F5483"/>
    <w:rsid w:val="006070E0"/>
    <w:rsid w:val="00631001"/>
    <w:rsid w:val="00631968"/>
    <w:rsid w:val="00635246"/>
    <w:rsid w:val="0068544B"/>
    <w:rsid w:val="00691B28"/>
    <w:rsid w:val="006C719E"/>
    <w:rsid w:val="006D5A45"/>
    <w:rsid w:val="006E153B"/>
    <w:rsid w:val="006F3E4B"/>
    <w:rsid w:val="007037C1"/>
    <w:rsid w:val="0070789B"/>
    <w:rsid w:val="00735EBD"/>
    <w:rsid w:val="00740355"/>
    <w:rsid w:val="0074677E"/>
    <w:rsid w:val="00747F14"/>
    <w:rsid w:val="007661A8"/>
    <w:rsid w:val="007B3C45"/>
    <w:rsid w:val="007C717B"/>
    <w:rsid w:val="007E1211"/>
    <w:rsid w:val="007E7D10"/>
    <w:rsid w:val="007F773E"/>
    <w:rsid w:val="008049D2"/>
    <w:rsid w:val="00814ADC"/>
    <w:rsid w:val="00826EB9"/>
    <w:rsid w:val="00827137"/>
    <w:rsid w:val="00852798"/>
    <w:rsid w:val="008A710E"/>
    <w:rsid w:val="008B3B80"/>
    <w:rsid w:val="008C7F74"/>
    <w:rsid w:val="008D356C"/>
    <w:rsid w:val="008D6A1A"/>
    <w:rsid w:val="008E07AD"/>
    <w:rsid w:val="008E4086"/>
    <w:rsid w:val="008F2DDA"/>
    <w:rsid w:val="008F40B1"/>
    <w:rsid w:val="00902129"/>
    <w:rsid w:val="009650C7"/>
    <w:rsid w:val="00985EB8"/>
    <w:rsid w:val="00993069"/>
    <w:rsid w:val="009933A6"/>
    <w:rsid w:val="009B20C1"/>
    <w:rsid w:val="009B6FE0"/>
    <w:rsid w:val="009C226A"/>
    <w:rsid w:val="009E7F19"/>
    <w:rsid w:val="009F45BC"/>
    <w:rsid w:val="009F4E5E"/>
    <w:rsid w:val="00A0346D"/>
    <w:rsid w:val="00A173B1"/>
    <w:rsid w:val="00A46D34"/>
    <w:rsid w:val="00A7417B"/>
    <w:rsid w:val="00A77195"/>
    <w:rsid w:val="00AA584C"/>
    <w:rsid w:val="00AB0511"/>
    <w:rsid w:val="00AE44B0"/>
    <w:rsid w:val="00AE5AA5"/>
    <w:rsid w:val="00AF6B15"/>
    <w:rsid w:val="00B34656"/>
    <w:rsid w:val="00B36033"/>
    <w:rsid w:val="00B378B8"/>
    <w:rsid w:val="00B84C91"/>
    <w:rsid w:val="00B87390"/>
    <w:rsid w:val="00B90341"/>
    <w:rsid w:val="00B92D87"/>
    <w:rsid w:val="00BE7560"/>
    <w:rsid w:val="00C03BDA"/>
    <w:rsid w:val="00C05119"/>
    <w:rsid w:val="00C06CC1"/>
    <w:rsid w:val="00C1304B"/>
    <w:rsid w:val="00C14E7C"/>
    <w:rsid w:val="00C30284"/>
    <w:rsid w:val="00C373B2"/>
    <w:rsid w:val="00C41761"/>
    <w:rsid w:val="00C5711E"/>
    <w:rsid w:val="00CE2875"/>
    <w:rsid w:val="00CF2132"/>
    <w:rsid w:val="00D11F4A"/>
    <w:rsid w:val="00D30EF2"/>
    <w:rsid w:val="00D3541F"/>
    <w:rsid w:val="00D37491"/>
    <w:rsid w:val="00D41CBA"/>
    <w:rsid w:val="00D43159"/>
    <w:rsid w:val="00D62F87"/>
    <w:rsid w:val="00D80204"/>
    <w:rsid w:val="00D843F0"/>
    <w:rsid w:val="00D914EC"/>
    <w:rsid w:val="00DA3FF2"/>
    <w:rsid w:val="00DB6DE2"/>
    <w:rsid w:val="00DC0348"/>
    <w:rsid w:val="00DD0D75"/>
    <w:rsid w:val="00DD7358"/>
    <w:rsid w:val="00E018CD"/>
    <w:rsid w:val="00E25F29"/>
    <w:rsid w:val="00E50915"/>
    <w:rsid w:val="00E52D6D"/>
    <w:rsid w:val="00E73B81"/>
    <w:rsid w:val="00E74FB7"/>
    <w:rsid w:val="00E920CE"/>
    <w:rsid w:val="00EA4766"/>
    <w:rsid w:val="00EA69B1"/>
    <w:rsid w:val="00EB2DA6"/>
    <w:rsid w:val="00EE15FE"/>
    <w:rsid w:val="00EE46AD"/>
    <w:rsid w:val="00EF108B"/>
    <w:rsid w:val="00F02208"/>
    <w:rsid w:val="00F072B1"/>
    <w:rsid w:val="00F30145"/>
    <w:rsid w:val="00F41F3F"/>
    <w:rsid w:val="00F6754A"/>
    <w:rsid w:val="00F91F25"/>
    <w:rsid w:val="00FB4EF9"/>
    <w:rsid w:val="00FC022A"/>
    <w:rsid w:val="00FC0642"/>
    <w:rsid w:val="00FE10EB"/>
    <w:rsid w:val="00FF66BD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A2147F"/>
  <w14:defaultImageDpi w14:val="300"/>
  <w15:docId w15:val="{20003260-5495-1A4F-A906-54E21329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195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A77195"/>
    <w:rPr>
      <w:color w:val="0000FF"/>
      <w:u w:val="single"/>
    </w:rPr>
  </w:style>
  <w:style w:type="character" w:customStyle="1" w:styleId="st">
    <w:name w:val="st"/>
    <w:rsid w:val="00A77195"/>
  </w:style>
  <w:style w:type="paragraph" w:styleId="a4">
    <w:name w:val="header"/>
    <w:basedOn w:val="a"/>
    <w:link w:val="a5"/>
    <w:uiPriority w:val="99"/>
    <w:unhideWhenUsed/>
    <w:rsid w:val="00A77195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5">
    <w:name w:val="ヘッダー (文字)"/>
    <w:link w:val="a4"/>
    <w:uiPriority w:val="99"/>
    <w:rsid w:val="00A77195"/>
    <w:rPr>
      <w:rFonts w:ascii="Century" w:eastAsia="ＭＳ 明朝" w:hAnsi="Century" w:cs="Times New Roman"/>
      <w:kern w:val="0"/>
      <w:sz w:val="21"/>
      <w:szCs w:val="22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A77195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7">
    <w:name w:val="フッター (文字)"/>
    <w:link w:val="a6"/>
    <w:uiPriority w:val="99"/>
    <w:rsid w:val="00A77195"/>
    <w:rPr>
      <w:rFonts w:ascii="Century" w:eastAsia="ＭＳ 明朝" w:hAnsi="Century" w:cs="Times New Roman"/>
      <w:kern w:val="0"/>
      <w:sz w:val="21"/>
      <w:szCs w:val="22"/>
      <w:lang w:val="x-none" w:eastAsia="x-none"/>
    </w:rPr>
  </w:style>
  <w:style w:type="paragraph" w:styleId="a8">
    <w:name w:val="Balloon Text"/>
    <w:basedOn w:val="a"/>
    <w:link w:val="a9"/>
    <w:uiPriority w:val="99"/>
    <w:semiHidden/>
    <w:unhideWhenUsed/>
    <w:rsid w:val="00A77195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A77195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character" w:styleId="aa">
    <w:name w:val="annotation reference"/>
    <w:basedOn w:val="a0"/>
    <w:uiPriority w:val="99"/>
    <w:semiHidden/>
    <w:unhideWhenUsed/>
    <w:rsid w:val="001E543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E543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E5430"/>
    <w:rPr>
      <w:rFonts w:ascii="Century" w:eastAsia="ＭＳ 明朝" w:hAnsi="Century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E543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E5430"/>
    <w:rPr>
      <w:rFonts w:ascii="Century" w:eastAsia="ＭＳ 明朝" w:hAnsi="Century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1E5430"/>
    <w:rPr>
      <w:rFonts w:ascii="Century" w:eastAsia="ＭＳ 明朝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9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9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3C123C-9B75-4198-9C35-DEAFEC783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渕 裕介</dc:creator>
  <cp:keywords/>
  <dc:description/>
  <cp:lastModifiedBy>中村 謙介</cp:lastModifiedBy>
  <cp:revision>2</cp:revision>
  <dcterms:created xsi:type="dcterms:W3CDTF">2019-07-31T11:52:00Z</dcterms:created>
  <dcterms:modified xsi:type="dcterms:W3CDTF">2019-07-3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ritical-care-medicine</vt:lpwstr>
  </property>
  <property fmtid="{D5CDD505-2E9C-101B-9397-08002B2CF9AE}" pid="9" name="Mendeley Recent Style Name 3_1">
    <vt:lpwstr>Critical Care Medicin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nsive-care-medicine</vt:lpwstr>
  </property>
  <property fmtid="{D5CDD505-2E9C-101B-9397-08002B2CF9AE}" pid="13" name="Mendeley Recent Style Name 5_1">
    <vt:lpwstr>Intensive Care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